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DC8" w:rsidRDefault="00A525F1" w:rsidP="005B07F7">
      <w:pPr>
        <w:spacing w:after="0"/>
        <w:jc w:val="center"/>
        <w:rPr>
          <w:b/>
        </w:rPr>
      </w:pPr>
      <w:r>
        <w:rPr>
          <w:b/>
        </w:rPr>
        <w:t xml:space="preserve">Supplementary file </w:t>
      </w:r>
      <w:r w:rsidR="00AB19B8">
        <w:rPr>
          <w:b/>
        </w:rPr>
        <w:t>1</w:t>
      </w:r>
    </w:p>
    <w:p w:rsidR="00DB2DC8" w:rsidRDefault="00DB2DC8" w:rsidP="005B07F7">
      <w:pPr>
        <w:spacing w:after="0"/>
        <w:rPr>
          <w:b/>
        </w:rPr>
      </w:pPr>
      <w:r>
        <w:rPr>
          <w:b/>
        </w:rPr>
        <w:t>Search Strategy for PubMed</w:t>
      </w:r>
    </w:p>
    <w:p w:rsidR="00BD1389" w:rsidRDefault="00435D9E" w:rsidP="00BD1389">
      <w:pPr>
        <w:spacing w:after="0"/>
        <w:jc w:val="both"/>
      </w:pPr>
      <w:r>
        <w:t>We searched titles and abstracts, adapting the following terms to meet each database’s search requirements:</w:t>
      </w:r>
      <w:r w:rsidR="00BD1389">
        <w:t xml:space="preserve"> M</w:t>
      </w:r>
      <w:r w:rsidR="00BD1389" w:rsidRPr="00BD1389">
        <w:t>aternity waiting homes utilization in Ethiopia: an integrative review of national implementation experience to date</w:t>
      </w:r>
    </w:p>
    <w:tbl>
      <w:tblPr>
        <w:tblW w:w="10631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2268"/>
        <w:gridCol w:w="851"/>
        <w:gridCol w:w="6237"/>
        <w:gridCol w:w="850"/>
      </w:tblGrid>
      <w:tr w:rsidR="0037128A" w:rsidRPr="00ED5B0A" w:rsidTr="005C3A51">
        <w:trPr>
          <w:cantSplit/>
          <w:trHeight w:val="439"/>
        </w:trPr>
        <w:tc>
          <w:tcPr>
            <w:tcW w:w="425" w:type="dxa"/>
            <w:shd w:val="clear" w:color="auto" w:fill="auto"/>
            <w:textDirection w:val="tbRl"/>
          </w:tcPr>
          <w:p w:rsidR="0037128A" w:rsidRPr="00ED5B0A" w:rsidRDefault="0037128A" w:rsidP="005C3A51">
            <w:pPr>
              <w:spacing w:after="0" w:line="240" w:lineRule="auto"/>
              <w:ind w:left="113" w:right="113"/>
              <w:jc w:val="both"/>
              <w:rPr>
                <w:rFonts w:cs="Times New Roman"/>
                <w:sz w:val="22"/>
              </w:rPr>
            </w:pPr>
            <w:r>
              <w:t xml:space="preserve">Database </w:t>
            </w:r>
          </w:p>
        </w:tc>
        <w:tc>
          <w:tcPr>
            <w:tcW w:w="2268" w:type="dxa"/>
          </w:tcPr>
          <w:p w:rsidR="0037128A" w:rsidRDefault="0037128A" w:rsidP="0037128A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uery</w:t>
            </w:r>
          </w:p>
          <w:p w:rsidR="0037128A" w:rsidRDefault="0037128A" w:rsidP="0037128A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51" w:type="dxa"/>
          </w:tcPr>
          <w:p w:rsidR="0037128A" w:rsidRPr="0037128A" w:rsidRDefault="0037128A" w:rsidP="0037128A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Search </w:t>
            </w:r>
            <w:r w:rsidR="005C3A51">
              <w:rPr>
                <w:rFonts w:ascii="Calibri" w:hAnsi="Calibri" w:cs="Calibri"/>
                <w:color w:val="000000"/>
                <w:sz w:val="22"/>
              </w:rPr>
              <w:t>#</w:t>
            </w:r>
          </w:p>
        </w:tc>
        <w:tc>
          <w:tcPr>
            <w:tcW w:w="6237" w:type="dxa"/>
          </w:tcPr>
          <w:p w:rsidR="0037128A" w:rsidRPr="005C3A51" w:rsidRDefault="0037128A" w:rsidP="005C3A51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earch Details</w:t>
            </w:r>
          </w:p>
        </w:tc>
        <w:tc>
          <w:tcPr>
            <w:tcW w:w="850" w:type="dxa"/>
            <w:textDirection w:val="tbRl"/>
          </w:tcPr>
          <w:p w:rsidR="0037128A" w:rsidRDefault="0037128A" w:rsidP="0037128A">
            <w:pPr>
              <w:spacing w:after="0" w:line="240" w:lineRule="auto"/>
              <w:ind w:left="113" w:right="113"/>
            </w:pPr>
            <w:r>
              <w:t>Results</w:t>
            </w:r>
          </w:p>
        </w:tc>
      </w:tr>
      <w:tr w:rsidR="005C3A51" w:rsidRPr="00ED5B0A" w:rsidTr="005C3A51">
        <w:trPr>
          <w:trHeight w:val="4440"/>
        </w:trPr>
        <w:tc>
          <w:tcPr>
            <w:tcW w:w="425" w:type="dxa"/>
            <w:vMerge w:val="restart"/>
            <w:shd w:val="clear" w:color="auto" w:fill="auto"/>
            <w:textDirection w:val="btLr"/>
          </w:tcPr>
          <w:p w:rsidR="0037128A" w:rsidRPr="00F83A24" w:rsidRDefault="0037128A" w:rsidP="0037128A">
            <w:pPr>
              <w:spacing w:after="0" w:line="240" w:lineRule="auto"/>
              <w:ind w:left="113" w:right="113"/>
              <w:jc w:val="right"/>
              <w:rPr>
                <w:rFonts w:cs="Times New Roman"/>
                <w:sz w:val="22"/>
              </w:rPr>
            </w:pPr>
            <w:r w:rsidRPr="00F83A24">
              <w:rPr>
                <w:rFonts w:cs="Times New Roman"/>
                <w:sz w:val="22"/>
              </w:rPr>
              <w:t>Pub-Med</w:t>
            </w:r>
          </w:p>
        </w:tc>
        <w:tc>
          <w:tcPr>
            <w:tcW w:w="2268" w:type="dxa"/>
            <w:vAlign w:val="bottom"/>
          </w:tcPr>
          <w:p w:rsidR="0037128A" w:rsidRDefault="0037128A" w:rsidP="0037128A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#4 AND #5</w:t>
            </w:r>
          </w:p>
        </w:tc>
        <w:tc>
          <w:tcPr>
            <w:tcW w:w="851" w:type="dxa"/>
            <w:vAlign w:val="bottom"/>
          </w:tcPr>
          <w:p w:rsidR="0037128A" w:rsidRDefault="0037128A" w:rsidP="0037128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37128A" w:rsidRDefault="0037128A" w:rsidP="00D16ACE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"Health Services Accessibi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ity waiting home*"[Text Word] OR "maternity waiting area*"[Text Word] OR "maternity waiting shelter*"[Text Word] OR "antenat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villa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*"[Text Word] OR "maternity waiting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acili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*"[Text Word] OR "maternity waiting*"[Text Word]) AND ("maternal morta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al mortality"[Text Word] OR "maternal Health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al Health"[Text Word] OR "perinatal morta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perinatal mortality"[Text 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22"/>
              </w:rPr>
              <w:t>Word] OR "pregnancy outcome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al outcome*"[Text Word] OR "perinatal outcome*"[Text Word]) AND (("Health Services Accessibi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ity waiting home*"[Text Word] OR "maternity waiting area*"[Text Word] OR "maternity waiting shelter*"[Text Word] OR "antenat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villa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*"[Text Word] OR "maternity waiting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acili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*"[Text Word] OR "maternity waiting*"[Text Word]) AND ("Ethiopia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Ethiopia"[Text Word]))</w:t>
            </w:r>
          </w:p>
        </w:tc>
        <w:tc>
          <w:tcPr>
            <w:tcW w:w="850" w:type="dxa"/>
            <w:vAlign w:val="bottom"/>
          </w:tcPr>
          <w:p w:rsidR="0037128A" w:rsidRDefault="0037128A" w:rsidP="0037128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</w:t>
            </w:r>
          </w:p>
        </w:tc>
      </w:tr>
      <w:tr w:rsidR="0037128A" w:rsidRPr="00ED5B0A" w:rsidTr="005C3A51">
        <w:tc>
          <w:tcPr>
            <w:tcW w:w="425" w:type="dxa"/>
            <w:vMerge/>
            <w:shd w:val="clear" w:color="auto" w:fill="auto"/>
          </w:tcPr>
          <w:p w:rsidR="0037128A" w:rsidRPr="00F83A24" w:rsidRDefault="0037128A" w:rsidP="0037128A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vAlign w:val="bottom"/>
          </w:tcPr>
          <w:p w:rsidR="0037128A" w:rsidRDefault="0037128A" w:rsidP="0037128A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#1 AND #3</w:t>
            </w:r>
          </w:p>
        </w:tc>
        <w:tc>
          <w:tcPr>
            <w:tcW w:w="851" w:type="dxa"/>
            <w:vAlign w:val="bottom"/>
          </w:tcPr>
          <w:p w:rsidR="0037128A" w:rsidRDefault="0037128A" w:rsidP="0037128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37128A" w:rsidRDefault="0037128A" w:rsidP="0037128A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"Health Services Accessibi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ity waiting home*"[Text Word] OR "maternity waiting area*"[Text Word] OR "maternity waiting shelter*"[Text Word] OR "antenat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villa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*"[Text Word] OR "maternity waiting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acili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*"[Text Word] OR "maternity waiting*"[Text Word]) AND ("Ethiopia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Ethiopia"[Text Word])</w:t>
            </w:r>
          </w:p>
        </w:tc>
        <w:tc>
          <w:tcPr>
            <w:tcW w:w="850" w:type="dxa"/>
            <w:vAlign w:val="bottom"/>
          </w:tcPr>
          <w:p w:rsidR="0037128A" w:rsidRDefault="0037128A" w:rsidP="0037128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2</w:t>
            </w:r>
          </w:p>
        </w:tc>
      </w:tr>
      <w:tr w:rsidR="0037128A" w:rsidRPr="00ED5B0A" w:rsidTr="005C3A51">
        <w:trPr>
          <w:trHeight w:val="2747"/>
        </w:trPr>
        <w:tc>
          <w:tcPr>
            <w:tcW w:w="425" w:type="dxa"/>
            <w:vMerge/>
            <w:shd w:val="clear" w:color="auto" w:fill="auto"/>
          </w:tcPr>
          <w:p w:rsidR="0037128A" w:rsidRPr="00F83A24" w:rsidRDefault="0037128A" w:rsidP="0037128A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vAlign w:val="bottom"/>
          </w:tcPr>
          <w:p w:rsidR="0037128A" w:rsidRDefault="0037128A" w:rsidP="0037128A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#1 AND #2</w:t>
            </w:r>
          </w:p>
        </w:tc>
        <w:tc>
          <w:tcPr>
            <w:tcW w:w="851" w:type="dxa"/>
            <w:vAlign w:val="bottom"/>
          </w:tcPr>
          <w:p w:rsidR="0037128A" w:rsidRDefault="0037128A" w:rsidP="0037128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37128A" w:rsidRDefault="0037128A" w:rsidP="003712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"Health Services Accessibi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ity waiting home*"[Text Word] OR "maternity waiting area*"[Text Word] OR "maternity waiting shelter*"[Text Word] OR "antenat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villa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*"[Text Word] OR "maternity waiting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acili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*"[Text Word] OR "maternity waiting*"[Text Word]) AND ("maternal morta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al mortality"[Text Word] OR "maternal Health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al Health"[Text Word] OR "perinatal morta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perinatal mortality"[Text Word] OR "pregnancy outcome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al outcome*"[Text Word] OR "perinatal outcome*"[Text Word])</w:t>
            </w:r>
          </w:p>
        </w:tc>
        <w:tc>
          <w:tcPr>
            <w:tcW w:w="850" w:type="dxa"/>
            <w:vAlign w:val="bottom"/>
          </w:tcPr>
          <w:p w:rsidR="0037128A" w:rsidRDefault="0037128A" w:rsidP="0037128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,412</w:t>
            </w:r>
          </w:p>
        </w:tc>
      </w:tr>
      <w:tr w:rsidR="0037128A" w:rsidRPr="00ED5B0A" w:rsidTr="005C3A51">
        <w:tc>
          <w:tcPr>
            <w:tcW w:w="425" w:type="dxa"/>
            <w:vMerge/>
            <w:shd w:val="clear" w:color="auto" w:fill="auto"/>
          </w:tcPr>
          <w:p w:rsidR="0037128A" w:rsidRPr="00F83A24" w:rsidRDefault="0037128A" w:rsidP="0037128A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vAlign w:val="bottom"/>
          </w:tcPr>
          <w:p w:rsidR="0037128A" w:rsidRDefault="0037128A" w:rsidP="0037128A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"Ethiopia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Ethiopia"[Text Word]</w:t>
            </w:r>
          </w:p>
        </w:tc>
        <w:tc>
          <w:tcPr>
            <w:tcW w:w="851" w:type="dxa"/>
            <w:vAlign w:val="bottom"/>
          </w:tcPr>
          <w:p w:rsidR="0037128A" w:rsidRDefault="0037128A" w:rsidP="0037128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37128A" w:rsidRDefault="0037128A" w:rsidP="0037128A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"Ethiopia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Ethiopia"[Text Word]</w:t>
            </w:r>
          </w:p>
        </w:tc>
        <w:tc>
          <w:tcPr>
            <w:tcW w:w="850" w:type="dxa"/>
            <w:vAlign w:val="bottom"/>
          </w:tcPr>
          <w:p w:rsidR="0037128A" w:rsidRDefault="0037128A" w:rsidP="0037128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,262</w:t>
            </w:r>
          </w:p>
        </w:tc>
      </w:tr>
      <w:tr w:rsidR="0037128A" w:rsidRPr="00ED5B0A" w:rsidTr="005C3A51">
        <w:trPr>
          <w:trHeight w:val="3665"/>
        </w:trPr>
        <w:tc>
          <w:tcPr>
            <w:tcW w:w="425" w:type="dxa"/>
            <w:shd w:val="clear" w:color="auto" w:fill="auto"/>
          </w:tcPr>
          <w:p w:rsidR="0037128A" w:rsidRPr="00F83A24" w:rsidRDefault="0037128A" w:rsidP="0037128A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vAlign w:val="bottom"/>
          </w:tcPr>
          <w:p w:rsidR="0037128A" w:rsidRDefault="0037128A" w:rsidP="003712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"maternal morta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al mortality"[Text Word] OR "maternal Health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al Health"[Text Word] OR "perinatal morta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perinatal mortality"[Text Word] OR "pregnancy outcome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al outcome*"[Text Word] OR "perinatal outcome*"[Text Word]</w:t>
            </w:r>
          </w:p>
        </w:tc>
        <w:tc>
          <w:tcPr>
            <w:tcW w:w="851" w:type="dxa"/>
            <w:vAlign w:val="bottom"/>
          </w:tcPr>
          <w:p w:rsidR="0037128A" w:rsidRDefault="0037128A" w:rsidP="0037128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37128A" w:rsidRDefault="0037128A" w:rsidP="003712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"maternal morta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al mortality"[Text Word] OR "maternal Health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al Health"[Text Word] OR "perinatal morta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perinatal mortality"[Text Word] OR "pregnancy outcome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al outcome*"[Text Word] OR "perinatal outcome*"[Text Word]</w:t>
            </w:r>
          </w:p>
        </w:tc>
        <w:tc>
          <w:tcPr>
            <w:tcW w:w="850" w:type="dxa"/>
            <w:vAlign w:val="bottom"/>
          </w:tcPr>
          <w:p w:rsidR="0037128A" w:rsidRDefault="0037128A" w:rsidP="0037128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,157</w:t>
            </w:r>
          </w:p>
        </w:tc>
      </w:tr>
      <w:tr w:rsidR="0037128A" w:rsidRPr="00ED5B0A" w:rsidTr="005C3A51">
        <w:trPr>
          <w:trHeight w:val="3383"/>
        </w:trPr>
        <w:tc>
          <w:tcPr>
            <w:tcW w:w="425" w:type="dxa"/>
            <w:shd w:val="clear" w:color="auto" w:fill="auto"/>
          </w:tcPr>
          <w:p w:rsidR="0037128A" w:rsidRPr="00F83A24" w:rsidRDefault="0037128A" w:rsidP="0037128A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vAlign w:val="bottom"/>
          </w:tcPr>
          <w:p w:rsidR="0037128A" w:rsidRDefault="0037128A" w:rsidP="003712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("Health Services Accessibi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ity waiting home*"[Text Word] OR "maternity waiting area*"[Text Word] OR "maternity waiting shelter*"[Text Word] OR "antenat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villa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*"[Text Word] OR "maternity waiting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acili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*"[Text Word] OR "maternity waiting*"[Text Word]))</w:t>
            </w:r>
          </w:p>
        </w:tc>
        <w:tc>
          <w:tcPr>
            <w:tcW w:w="851" w:type="dxa"/>
            <w:vAlign w:val="bottom"/>
          </w:tcPr>
          <w:p w:rsidR="0037128A" w:rsidRDefault="0037128A" w:rsidP="0037128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37128A" w:rsidRDefault="0037128A" w:rsidP="003712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"Health Services Accessibility"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erms] OR "maternity waiting home*"[Text Word] OR "maternity waiting area*"[Text Word] OR "maternity waiting shelter*"[Text Word] OR "antenat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villa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*"[Text Word] OR "maternity waiting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acili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*"[Text Word] OR "maternity waiting*"[Text Word]</w:t>
            </w:r>
          </w:p>
        </w:tc>
        <w:tc>
          <w:tcPr>
            <w:tcW w:w="850" w:type="dxa"/>
            <w:vAlign w:val="bottom"/>
          </w:tcPr>
          <w:p w:rsidR="0037128A" w:rsidRDefault="0037128A" w:rsidP="0037128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,044</w:t>
            </w:r>
          </w:p>
        </w:tc>
      </w:tr>
    </w:tbl>
    <w:p w:rsidR="007C3E82" w:rsidRDefault="007C3E82" w:rsidP="005B07F7">
      <w:pPr>
        <w:spacing w:after="0"/>
        <w:rPr>
          <w:b/>
          <w:bCs/>
        </w:rPr>
      </w:pPr>
    </w:p>
    <w:sectPr w:rsidR="007C3E82" w:rsidSect="009477FB">
      <w:pgSz w:w="11920" w:h="16840"/>
      <w:pgMar w:top="990" w:right="1030" w:bottom="280" w:left="720" w:header="0" w:footer="265" w:gutter="0"/>
      <w:pgNumType w:start="6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B04A4"/>
    <w:multiLevelType w:val="hybridMultilevel"/>
    <w:tmpl w:val="6DA6E846"/>
    <w:lvl w:ilvl="0" w:tplc="3C026A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A4E13FD"/>
    <w:multiLevelType w:val="hybridMultilevel"/>
    <w:tmpl w:val="D9AE7640"/>
    <w:lvl w:ilvl="0" w:tplc="5316D96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C3325F3"/>
    <w:multiLevelType w:val="hybridMultilevel"/>
    <w:tmpl w:val="EB828F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8C6A5C"/>
    <w:multiLevelType w:val="hybridMultilevel"/>
    <w:tmpl w:val="FE8AAA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32025A"/>
    <w:multiLevelType w:val="hybridMultilevel"/>
    <w:tmpl w:val="546E6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D00D1E"/>
    <w:multiLevelType w:val="hybridMultilevel"/>
    <w:tmpl w:val="8E12ABB0"/>
    <w:lvl w:ilvl="0" w:tplc="56148D4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8BC1E47"/>
    <w:multiLevelType w:val="hybridMultilevel"/>
    <w:tmpl w:val="0DC24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536DCE"/>
    <w:multiLevelType w:val="hybridMultilevel"/>
    <w:tmpl w:val="50089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536DA6"/>
    <w:multiLevelType w:val="hybridMultilevel"/>
    <w:tmpl w:val="E3445B0A"/>
    <w:lvl w:ilvl="0" w:tplc="1A6862C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662A2651"/>
    <w:multiLevelType w:val="hybridMultilevel"/>
    <w:tmpl w:val="FED251E0"/>
    <w:lvl w:ilvl="0" w:tplc="90628526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1A92C1C"/>
    <w:multiLevelType w:val="hybridMultilevel"/>
    <w:tmpl w:val="8D86C388"/>
    <w:lvl w:ilvl="0" w:tplc="51D00A6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EF3D6A"/>
    <w:multiLevelType w:val="hybridMultilevel"/>
    <w:tmpl w:val="BD2A9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EB7959"/>
    <w:multiLevelType w:val="hybridMultilevel"/>
    <w:tmpl w:val="0CA0B35C"/>
    <w:lvl w:ilvl="0" w:tplc="FF724C14">
      <w:start w:val="1"/>
      <w:numFmt w:val="lowerLetter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num w:numId="1">
    <w:abstractNumId w:val="10"/>
  </w:num>
  <w:num w:numId="2">
    <w:abstractNumId w:val="6"/>
  </w:num>
  <w:num w:numId="3">
    <w:abstractNumId w:val="7"/>
  </w:num>
  <w:num w:numId="4">
    <w:abstractNumId w:val="0"/>
  </w:num>
  <w:num w:numId="5">
    <w:abstractNumId w:val="1"/>
  </w:num>
  <w:num w:numId="6">
    <w:abstractNumId w:val="8"/>
  </w:num>
  <w:num w:numId="7">
    <w:abstractNumId w:val="9"/>
  </w:num>
  <w:num w:numId="8">
    <w:abstractNumId w:val="2"/>
  </w:num>
  <w:num w:numId="9">
    <w:abstractNumId w:val="12"/>
  </w:num>
  <w:num w:numId="10">
    <w:abstractNumId w:val="5"/>
  </w:num>
  <w:num w:numId="11">
    <w:abstractNumId w:val="3"/>
  </w:num>
  <w:num w:numId="12">
    <w:abstractNumId w:val="1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E0NDUwNzSwNDC3tDBU0lEKTi0uzszPAykwNK0FAPq0f/AtAAAA"/>
    <w:docVar w:name="Total_Editing_Time" w:val="48"/>
  </w:docVars>
  <w:rsids>
    <w:rsidRoot w:val="00737D27"/>
    <w:rsid w:val="000277D9"/>
    <w:rsid w:val="00042153"/>
    <w:rsid w:val="00065BE1"/>
    <w:rsid w:val="00091BEA"/>
    <w:rsid w:val="001C119C"/>
    <w:rsid w:val="001C3186"/>
    <w:rsid w:val="0025763B"/>
    <w:rsid w:val="00260272"/>
    <w:rsid w:val="002B79A5"/>
    <w:rsid w:val="002D095C"/>
    <w:rsid w:val="0030252D"/>
    <w:rsid w:val="00310585"/>
    <w:rsid w:val="00353B43"/>
    <w:rsid w:val="00370E85"/>
    <w:rsid w:val="0037128A"/>
    <w:rsid w:val="00394977"/>
    <w:rsid w:val="00396CEC"/>
    <w:rsid w:val="003B7BFF"/>
    <w:rsid w:val="0041403B"/>
    <w:rsid w:val="004330E6"/>
    <w:rsid w:val="00435D9E"/>
    <w:rsid w:val="00435E27"/>
    <w:rsid w:val="00454158"/>
    <w:rsid w:val="00473166"/>
    <w:rsid w:val="004A3D19"/>
    <w:rsid w:val="004C2D94"/>
    <w:rsid w:val="004D3812"/>
    <w:rsid w:val="00521378"/>
    <w:rsid w:val="005B07F7"/>
    <w:rsid w:val="005B52E7"/>
    <w:rsid w:val="005C3A51"/>
    <w:rsid w:val="005D17D6"/>
    <w:rsid w:val="005E3975"/>
    <w:rsid w:val="006224A3"/>
    <w:rsid w:val="00624FD7"/>
    <w:rsid w:val="00635E3A"/>
    <w:rsid w:val="00672768"/>
    <w:rsid w:val="00680A23"/>
    <w:rsid w:val="006D1C53"/>
    <w:rsid w:val="00737D27"/>
    <w:rsid w:val="007709D9"/>
    <w:rsid w:val="007962FA"/>
    <w:rsid w:val="007C3E82"/>
    <w:rsid w:val="00803B27"/>
    <w:rsid w:val="00842D12"/>
    <w:rsid w:val="008A53BD"/>
    <w:rsid w:val="008B4DA7"/>
    <w:rsid w:val="008F4480"/>
    <w:rsid w:val="008F47D2"/>
    <w:rsid w:val="009021FC"/>
    <w:rsid w:val="00911A83"/>
    <w:rsid w:val="00926B0D"/>
    <w:rsid w:val="00941EEE"/>
    <w:rsid w:val="009477FB"/>
    <w:rsid w:val="009733FC"/>
    <w:rsid w:val="009840CF"/>
    <w:rsid w:val="009B5E15"/>
    <w:rsid w:val="00A06851"/>
    <w:rsid w:val="00A24A3B"/>
    <w:rsid w:val="00A525F1"/>
    <w:rsid w:val="00AB19B8"/>
    <w:rsid w:val="00AB3825"/>
    <w:rsid w:val="00AC3CCE"/>
    <w:rsid w:val="00AD67C7"/>
    <w:rsid w:val="00AE0035"/>
    <w:rsid w:val="00AE6B26"/>
    <w:rsid w:val="00AF7C05"/>
    <w:rsid w:val="00B0570C"/>
    <w:rsid w:val="00B14FE3"/>
    <w:rsid w:val="00B33867"/>
    <w:rsid w:val="00B9304B"/>
    <w:rsid w:val="00BD1389"/>
    <w:rsid w:val="00BD334D"/>
    <w:rsid w:val="00BD6799"/>
    <w:rsid w:val="00C319D8"/>
    <w:rsid w:val="00CA799B"/>
    <w:rsid w:val="00D16ACE"/>
    <w:rsid w:val="00D457E0"/>
    <w:rsid w:val="00DB2DC8"/>
    <w:rsid w:val="00DB3872"/>
    <w:rsid w:val="00DB42CD"/>
    <w:rsid w:val="00E21442"/>
    <w:rsid w:val="00E63CC2"/>
    <w:rsid w:val="00E74375"/>
    <w:rsid w:val="00EC7306"/>
    <w:rsid w:val="00ED5B0A"/>
    <w:rsid w:val="00F506F7"/>
    <w:rsid w:val="00F50CA0"/>
    <w:rsid w:val="00F83A24"/>
    <w:rsid w:val="00FA3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378"/>
    <w:pPr>
      <w:spacing w:line="360" w:lineRule="auto"/>
    </w:pPr>
    <w:rPr>
      <w:rFonts w:ascii="Times New Roman" w:hAnsi="Times New Roman"/>
      <w:color w:val="000000" w:themeColor="text1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07F7"/>
    <w:pPr>
      <w:keepNext/>
      <w:keepLines/>
      <w:numPr>
        <w:numId w:val="7"/>
      </w:numPr>
      <w:shd w:val="clear" w:color="auto" w:fill="FCFCFC"/>
      <w:spacing w:after="240" w:line="450" w:lineRule="atLeast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5E15"/>
    <w:pPr>
      <w:keepNext/>
      <w:keepLines/>
      <w:spacing w:before="40" w:after="0"/>
      <w:outlineLvl w:val="1"/>
    </w:pPr>
    <w:rPr>
      <w:rFonts w:eastAsiaTheme="majorEastAsia" w:cstheme="majorBidi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5E15"/>
    <w:rPr>
      <w:rFonts w:ascii="Times New Roman" w:eastAsiaTheme="majorEastAsia" w:hAnsi="Times New Roman" w:cstheme="majorBidi"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B07F7"/>
    <w:rPr>
      <w:rFonts w:ascii="Times New Roman" w:eastAsiaTheme="majorEastAsia" w:hAnsi="Times New Roman" w:cstheme="majorBidi"/>
      <w:color w:val="000000" w:themeColor="text1"/>
      <w:sz w:val="32"/>
      <w:szCs w:val="32"/>
      <w:shd w:val="clear" w:color="auto" w:fill="FCFCFC"/>
      <w:lang w:val="en-GB"/>
    </w:rPr>
  </w:style>
  <w:style w:type="paragraph" w:styleId="ListParagraph">
    <w:name w:val="List Paragraph"/>
    <w:basedOn w:val="Normal"/>
    <w:uiPriority w:val="34"/>
    <w:qFormat/>
    <w:rsid w:val="00BD334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83A24"/>
    <w:rPr>
      <w:b/>
      <w:bCs/>
    </w:rPr>
  </w:style>
  <w:style w:type="character" w:customStyle="1" w:styleId="a">
    <w:name w:val="_"/>
    <w:basedOn w:val="DefaultParagraphFont"/>
    <w:rsid w:val="00091BEA"/>
  </w:style>
  <w:style w:type="character" w:customStyle="1" w:styleId="ff5">
    <w:name w:val="ff5"/>
    <w:basedOn w:val="DefaultParagraphFont"/>
    <w:rsid w:val="00091BEA"/>
  </w:style>
  <w:style w:type="character" w:customStyle="1" w:styleId="ff7">
    <w:name w:val="ff7"/>
    <w:basedOn w:val="DefaultParagraphFont"/>
    <w:rsid w:val="00091BEA"/>
  </w:style>
  <w:style w:type="character" w:styleId="Hyperlink">
    <w:name w:val="Hyperlink"/>
    <w:basedOn w:val="DefaultParagraphFont"/>
    <w:uiPriority w:val="99"/>
    <w:semiHidden/>
    <w:unhideWhenUsed/>
    <w:rsid w:val="008A53BD"/>
    <w:rPr>
      <w:color w:val="0000FF"/>
      <w:u w:val="single"/>
    </w:rPr>
  </w:style>
  <w:style w:type="character" w:customStyle="1" w:styleId="ff2">
    <w:name w:val="ff2"/>
    <w:basedOn w:val="DefaultParagraphFont"/>
    <w:rsid w:val="005B07F7"/>
  </w:style>
  <w:style w:type="table" w:styleId="TableGrid">
    <w:name w:val="Table Grid"/>
    <w:basedOn w:val="TableNormal"/>
    <w:uiPriority w:val="39"/>
    <w:rsid w:val="00AD67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378"/>
    <w:pPr>
      <w:spacing w:line="360" w:lineRule="auto"/>
    </w:pPr>
    <w:rPr>
      <w:rFonts w:ascii="Times New Roman" w:hAnsi="Times New Roman"/>
      <w:color w:val="000000" w:themeColor="text1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07F7"/>
    <w:pPr>
      <w:keepNext/>
      <w:keepLines/>
      <w:numPr>
        <w:numId w:val="7"/>
      </w:numPr>
      <w:shd w:val="clear" w:color="auto" w:fill="FCFCFC"/>
      <w:spacing w:after="240" w:line="450" w:lineRule="atLeast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5E15"/>
    <w:pPr>
      <w:keepNext/>
      <w:keepLines/>
      <w:spacing w:before="40" w:after="0"/>
      <w:outlineLvl w:val="1"/>
    </w:pPr>
    <w:rPr>
      <w:rFonts w:eastAsiaTheme="majorEastAsia" w:cstheme="majorBidi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5E15"/>
    <w:rPr>
      <w:rFonts w:ascii="Times New Roman" w:eastAsiaTheme="majorEastAsia" w:hAnsi="Times New Roman" w:cstheme="majorBidi"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B07F7"/>
    <w:rPr>
      <w:rFonts w:ascii="Times New Roman" w:eastAsiaTheme="majorEastAsia" w:hAnsi="Times New Roman" w:cstheme="majorBidi"/>
      <w:color w:val="000000" w:themeColor="text1"/>
      <w:sz w:val="32"/>
      <w:szCs w:val="32"/>
      <w:shd w:val="clear" w:color="auto" w:fill="FCFCFC"/>
      <w:lang w:val="en-GB"/>
    </w:rPr>
  </w:style>
  <w:style w:type="paragraph" w:styleId="ListParagraph">
    <w:name w:val="List Paragraph"/>
    <w:basedOn w:val="Normal"/>
    <w:uiPriority w:val="34"/>
    <w:qFormat/>
    <w:rsid w:val="00BD334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83A24"/>
    <w:rPr>
      <w:b/>
      <w:bCs/>
    </w:rPr>
  </w:style>
  <w:style w:type="character" w:customStyle="1" w:styleId="a">
    <w:name w:val="_"/>
    <w:basedOn w:val="DefaultParagraphFont"/>
    <w:rsid w:val="00091BEA"/>
  </w:style>
  <w:style w:type="character" w:customStyle="1" w:styleId="ff5">
    <w:name w:val="ff5"/>
    <w:basedOn w:val="DefaultParagraphFont"/>
    <w:rsid w:val="00091BEA"/>
  </w:style>
  <w:style w:type="character" w:customStyle="1" w:styleId="ff7">
    <w:name w:val="ff7"/>
    <w:basedOn w:val="DefaultParagraphFont"/>
    <w:rsid w:val="00091BEA"/>
  </w:style>
  <w:style w:type="character" w:styleId="Hyperlink">
    <w:name w:val="Hyperlink"/>
    <w:basedOn w:val="DefaultParagraphFont"/>
    <w:uiPriority w:val="99"/>
    <w:semiHidden/>
    <w:unhideWhenUsed/>
    <w:rsid w:val="008A53BD"/>
    <w:rPr>
      <w:color w:val="0000FF"/>
      <w:u w:val="single"/>
    </w:rPr>
  </w:style>
  <w:style w:type="character" w:customStyle="1" w:styleId="ff2">
    <w:name w:val="ff2"/>
    <w:basedOn w:val="DefaultParagraphFont"/>
    <w:rsid w:val="005B07F7"/>
  </w:style>
  <w:style w:type="table" w:styleId="TableGrid">
    <w:name w:val="Table Grid"/>
    <w:basedOn w:val="TableNormal"/>
    <w:uiPriority w:val="39"/>
    <w:rsid w:val="00AD67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1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0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6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7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33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3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8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5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9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4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3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8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0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3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4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34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5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gene Legese</dc:creator>
  <cp:lastModifiedBy>Mekdes Kondale</cp:lastModifiedBy>
  <cp:revision>4</cp:revision>
  <dcterms:created xsi:type="dcterms:W3CDTF">2022-07-25T06:56:00Z</dcterms:created>
  <dcterms:modified xsi:type="dcterms:W3CDTF">2022-07-25T07:02:00Z</dcterms:modified>
</cp:coreProperties>
</file>